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5DDD" w:rsidRDefault="001C5DDD" w:rsidP="001C5DDD">
      <w:r>
        <w:rPr>
          <w:b/>
        </w:rPr>
        <w:t>S1 Table</w:t>
      </w:r>
      <w:r w:rsidR="00C045C7" w:rsidRPr="00A87093">
        <w:rPr>
          <w:b/>
        </w:rPr>
        <w:t>:</w:t>
      </w:r>
      <w:r w:rsidR="00C045C7" w:rsidRPr="00C045C7">
        <w:t xml:space="preserve"> </w:t>
      </w:r>
      <w:r w:rsidRPr="001C5DDD">
        <w:rPr>
          <w:b/>
        </w:rPr>
        <w:t xml:space="preserve">Isolate information and virulence plasmid genotype for 65 human-derived </w:t>
      </w:r>
      <w:r w:rsidRPr="001C5DDD">
        <w:rPr>
          <w:b/>
          <w:i/>
        </w:rPr>
        <w:t xml:space="preserve">R. equi </w:t>
      </w:r>
      <w:r w:rsidRPr="001C5DDD">
        <w:rPr>
          <w:b/>
        </w:rPr>
        <w:t>samples.</w:t>
      </w:r>
      <w:r w:rsidRPr="001C5DDD">
        <w:t xml:space="preserve"> A 1 denotes amplification of the specified gene and a 0 signifies no amplification. CDC = Centers for Disease Control; CDHS = California Department of Health Services; ID = identification; MC = Mayo Clinic; TDHS = Texas Department of Health Services; UTHSC = University of Texas Health Science Center</w:t>
      </w:r>
    </w:p>
    <w:p w:rsidR="001C5DDD" w:rsidRPr="001C5DDD" w:rsidRDefault="001C5DDD" w:rsidP="001C5DDD"/>
    <w:tbl>
      <w:tblPr>
        <w:tblStyle w:val="LightShading-Accent3"/>
        <w:tblW w:w="13917" w:type="dxa"/>
        <w:jc w:val="center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1"/>
        <w:gridCol w:w="1170"/>
        <w:gridCol w:w="1170"/>
        <w:gridCol w:w="1170"/>
        <w:gridCol w:w="1170"/>
        <w:gridCol w:w="1170"/>
        <w:gridCol w:w="1236"/>
        <w:gridCol w:w="630"/>
        <w:gridCol w:w="630"/>
        <w:gridCol w:w="687"/>
        <w:gridCol w:w="663"/>
        <w:gridCol w:w="810"/>
        <w:gridCol w:w="2430"/>
      </w:tblGrid>
      <w:tr w:rsidR="00A87093" w:rsidRPr="00A06BD9" w:rsidTr="009754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A06BD9" w:rsidRPr="005B3D26" w:rsidRDefault="00A06BD9" w:rsidP="00C045C7">
            <w:pPr>
              <w:jc w:val="center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5B3D26">
              <w:rPr>
                <w:rFonts w:eastAsia="Times New Roman"/>
                <w:b w:val="0"/>
                <w:color w:val="000000"/>
                <w:sz w:val="18"/>
                <w:szCs w:val="18"/>
              </w:rPr>
              <w:t>Isolate ID</w:t>
            </w:r>
          </w:p>
        </w:tc>
        <w:tc>
          <w:tcPr>
            <w:tcW w:w="1170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A06BD9" w:rsidRPr="005B3D26" w:rsidRDefault="00A06BD9" w:rsidP="00C04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5B3D26">
              <w:rPr>
                <w:rFonts w:eastAsia="Times New Roman"/>
                <w:b w:val="0"/>
                <w:color w:val="000000"/>
                <w:sz w:val="18"/>
                <w:szCs w:val="18"/>
              </w:rPr>
              <w:t>Patient ID</w:t>
            </w:r>
          </w:p>
        </w:tc>
        <w:tc>
          <w:tcPr>
            <w:tcW w:w="1170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A06BD9" w:rsidRPr="005B3D26" w:rsidRDefault="00A06BD9" w:rsidP="00C04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5B3D26">
              <w:rPr>
                <w:rFonts w:eastAsia="Times New Roman"/>
                <w:b w:val="0"/>
                <w:color w:val="000000"/>
                <w:sz w:val="18"/>
                <w:szCs w:val="18"/>
              </w:rPr>
              <w:t>Year collected</w:t>
            </w:r>
          </w:p>
        </w:tc>
        <w:tc>
          <w:tcPr>
            <w:tcW w:w="1170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A06BD9" w:rsidRPr="005B3D26" w:rsidRDefault="00A06BD9" w:rsidP="00C04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5B3D26">
              <w:rPr>
                <w:rFonts w:eastAsia="Times New Roman"/>
                <w:b w:val="0"/>
                <w:color w:val="000000"/>
                <w:sz w:val="18"/>
                <w:szCs w:val="18"/>
              </w:rPr>
              <w:t>Culture site</w:t>
            </w:r>
          </w:p>
        </w:tc>
        <w:tc>
          <w:tcPr>
            <w:tcW w:w="1170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A06BD9" w:rsidRPr="005B3D26" w:rsidRDefault="00A06BD9" w:rsidP="00C04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5B3D26">
              <w:rPr>
                <w:rFonts w:eastAsia="Times New Roman"/>
                <w:b w:val="0"/>
                <w:color w:val="000000"/>
                <w:sz w:val="18"/>
                <w:szCs w:val="18"/>
              </w:rPr>
              <w:t>Receiving institution</w:t>
            </w:r>
          </w:p>
        </w:tc>
        <w:tc>
          <w:tcPr>
            <w:tcW w:w="1170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A06BD9" w:rsidRPr="005B3D26" w:rsidRDefault="00A06BD9" w:rsidP="00C04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5B3D26">
              <w:rPr>
                <w:rFonts w:eastAsia="Times New Roman"/>
                <w:b w:val="0"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236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A06BD9" w:rsidRPr="005B3D26" w:rsidRDefault="00A06BD9" w:rsidP="00C04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5B3D26">
              <w:rPr>
                <w:rFonts w:eastAsia="Times New Roman"/>
                <w:b w:val="0"/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630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A06BD9" w:rsidRPr="005B3D26" w:rsidRDefault="00A06BD9" w:rsidP="00C04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i/>
                <w:iCs/>
                <w:color w:val="000000"/>
                <w:sz w:val="18"/>
                <w:szCs w:val="18"/>
              </w:rPr>
            </w:pPr>
            <w:r w:rsidRPr="005B3D26">
              <w:rPr>
                <w:rFonts w:eastAsia="Times New Roman"/>
                <w:b w:val="0"/>
                <w:i/>
                <w:iCs/>
                <w:color w:val="000000"/>
                <w:sz w:val="18"/>
                <w:szCs w:val="18"/>
              </w:rPr>
              <w:t>traA</w:t>
            </w:r>
          </w:p>
        </w:tc>
        <w:tc>
          <w:tcPr>
            <w:tcW w:w="630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A06BD9" w:rsidRPr="005B3D26" w:rsidRDefault="00A06BD9" w:rsidP="00C04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i/>
                <w:iCs/>
                <w:color w:val="000000"/>
                <w:sz w:val="18"/>
                <w:szCs w:val="18"/>
              </w:rPr>
            </w:pPr>
            <w:r w:rsidRPr="005B3D26">
              <w:rPr>
                <w:rFonts w:eastAsia="Times New Roman"/>
                <w:b w:val="0"/>
                <w:i/>
                <w:iCs/>
                <w:color w:val="000000"/>
                <w:sz w:val="18"/>
                <w:szCs w:val="18"/>
              </w:rPr>
              <w:t>vapA</w:t>
            </w:r>
          </w:p>
        </w:tc>
        <w:tc>
          <w:tcPr>
            <w:tcW w:w="687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A06BD9" w:rsidRPr="005B3D26" w:rsidRDefault="00A06BD9" w:rsidP="00C04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i/>
                <w:iCs/>
                <w:color w:val="000000"/>
                <w:sz w:val="18"/>
                <w:szCs w:val="18"/>
              </w:rPr>
            </w:pPr>
            <w:r w:rsidRPr="005B3D26">
              <w:rPr>
                <w:rFonts w:eastAsia="Times New Roman"/>
                <w:b w:val="0"/>
                <w:i/>
                <w:iCs/>
                <w:color w:val="000000"/>
                <w:sz w:val="18"/>
                <w:szCs w:val="18"/>
              </w:rPr>
              <w:t>vapB</w:t>
            </w:r>
          </w:p>
        </w:tc>
        <w:tc>
          <w:tcPr>
            <w:tcW w:w="663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A06BD9" w:rsidRPr="005B3D26" w:rsidRDefault="00A06BD9" w:rsidP="00C04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i/>
                <w:iCs/>
                <w:color w:val="000000"/>
                <w:sz w:val="18"/>
                <w:szCs w:val="18"/>
              </w:rPr>
            </w:pPr>
            <w:r w:rsidRPr="005B3D26">
              <w:rPr>
                <w:rFonts w:eastAsia="Times New Roman"/>
                <w:b w:val="0"/>
                <w:i/>
                <w:iCs/>
                <w:color w:val="000000"/>
                <w:sz w:val="18"/>
                <w:szCs w:val="18"/>
              </w:rPr>
              <w:t>vapN</w:t>
            </w:r>
          </w:p>
        </w:tc>
        <w:tc>
          <w:tcPr>
            <w:tcW w:w="810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A06BD9" w:rsidRPr="005B3D26" w:rsidRDefault="00A06BD9" w:rsidP="00C04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i/>
                <w:iCs/>
                <w:color w:val="000000"/>
                <w:sz w:val="18"/>
                <w:szCs w:val="18"/>
              </w:rPr>
            </w:pPr>
            <w:r w:rsidRPr="005B3D26">
              <w:rPr>
                <w:rFonts w:eastAsia="Times New Roman"/>
                <w:b w:val="0"/>
                <w:i/>
                <w:iCs/>
                <w:color w:val="000000"/>
                <w:sz w:val="18"/>
                <w:szCs w:val="18"/>
              </w:rPr>
              <w:t>choE</w:t>
            </w:r>
          </w:p>
        </w:tc>
        <w:tc>
          <w:tcPr>
            <w:tcW w:w="2430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A06BD9" w:rsidRPr="005B3D26" w:rsidRDefault="00A06BD9" w:rsidP="00C04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5B3D26">
              <w:rPr>
                <w:rFonts w:eastAsia="Times New Roman"/>
                <w:b w:val="0"/>
                <w:color w:val="000000"/>
                <w:sz w:val="18"/>
                <w:szCs w:val="18"/>
              </w:rPr>
              <w:t>Genotype</w:t>
            </w:r>
          </w:p>
        </w:tc>
      </w:tr>
      <w:tr w:rsidR="00A87093" w:rsidRPr="00A06BD9" w:rsidTr="0097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BD7FAC" w:rsidP="00C045C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-</w:t>
            </w:r>
            <w:r w:rsidR="00A06BD9" w:rsidRPr="00A06BD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January, 1999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TDHS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Fort Worth, Texas, USA</w:t>
            </w:r>
          </w:p>
        </w:tc>
        <w:tc>
          <w:tcPr>
            <w:tcW w:w="1236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7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3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3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raA+ vapB+ vapAN-</w:t>
            </w:r>
          </w:p>
        </w:tc>
      </w:tr>
      <w:tr w:rsidR="00A87093" w:rsidRPr="00A06BD9" w:rsidTr="0097547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center"/>
            <w:hideMark/>
          </w:tcPr>
          <w:p w:rsidR="00A06BD9" w:rsidRPr="00A06BD9" w:rsidRDefault="00BD7FAC" w:rsidP="00C045C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-</w:t>
            </w:r>
            <w:r w:rsidR="00A06BD9" w:rsidRPr="00A06BD9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17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7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TDHS</w:t>
            </w:r>
          </w:p>
        </w:tc>
        <w:tc>
          <w:tcPr>
            <w:tcW w:w="117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Austin, Texas, USA</w:t>
            </w:r>
          </w:p>
        </w:tc>
        <w:tc>
          <w:tcPr>
            <w:tcW w:w="1236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7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3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raA- vapABN-</w:t>
            </w:r>
          </w:p>
        </w:tc>
      </w:tr>
      <w:tr w:rsidR="00A87093" w:rsidRPr="00A06BD9" w:rsidTr="0097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BD7FAC" w:rsidP="00C045C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-</w:t>
            </w:r>
            <w:r w:rsidR="00A06BD9" w:rsidRPr="00A06BD9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TDHS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Laredo, Texas, USA</w:t>
            </w:r>
          </w:p>
        </w:tc>
        <w:tc>
          <w:tcPr>
            <w:tcW w:w="1236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7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3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3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raA+ vapN+ vapAB-</w:t>
            </w:r>
          </w:p>
        </w:tc>
      </w:tr>
      <w:tr w:rsidR="00A87093" w:rsidRPr="00A06BD9" w:rsidTr="0097547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center"/>
            <w:hideMark/>
          </w:tcPr>
          <w:p w:rsidR="00A06BD9" w:rsidRPr="00A06BD9" w:rsidRDefault="00BD7FAC" w:rsidP="00C045C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-</w:t>
            </w:r>
            <w:r w:rsidR="00A06BD9" w:rsidRPr="00A06BD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17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7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TDHS</w:t>
            </w:r>
          </w:p>
        </w:tc>
        <w:tc>
          <w:tcPr>
            <w:tcW w:w="117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San Antonio, Texas, USA</w:t>
            </w:r>
          </w:p>
        </w:tc>
        <w:tc>
          <w:tcPr>
            <w:tcW w:w="1236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7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3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raA+ vapN+ vapAB-</w:t>
            </w:r>
          </w:p>
        </w:tc>
      </w:tr>
      <w:tr w:rsidR="00A87093" w:rsidRPr="00A06BD9" w:rsidTr="0097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BD7FAC" w:rsidP="00C045C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-</w:t>
            </w:r>
            <w:r w:rsidR="00A06BD9" w:rsidRPr="00A06BD9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TDHS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San Antonio, Texas, USA</w:t>
            </w:r>
          </w:p>
        </w:tc>
        <w:tc>
          <w:tcPr>
            <w:tcW w:w="1236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7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3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3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raA+ vapN+ vapAB-</w:t>
            </w:r>
          </w:p>
        </w:tc>
      </w:tr>
      <w:tr w:rsidR="00A87093" w:rsidRPr="00A06BD9" w:rsidTr="0097547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center"/>
            <w:hideMark/>
          </w:tcPr>
          <w:p w:rsidR="00A06BD9" w:rsidRPr="00A06BD9" w:rsidRDefault="00BD7FAC" w:rsidP="00C045C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-</w:t>
            </w:r>
            <w:r w:rsidR="00A06BD9" w:rsidRPr="00A06BD9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17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7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TDHS</w:t>
            </w:r>
          </w:p>
        </w:tc>
        <w:tc>
          <w:tcPr>
            <w:tcW w:w="117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Dallas, Texas, USA</w:t>
            </w:r>
          </w:p>
        </w:tc>
        <w:tc>
          <w:tcPr>
            <w:tcW w:w="1236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7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3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raA- vapABN-</w:t>
            </w:r>
          </w:p>
        </w:tc>
      </w:tr>
      <w:tr w:rsidR="00A87093" w:rsidRPr="00A06BD9" w:rsidTr="0097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BD7FAC" w:rsidP="00C045C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-</w:t>
            </w:r>
            <w:r w:rsidR="00A06BD9" w:rsidRPr="00A06BD9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April, </w:t>
            </w:r>
            <w:r w:rsidRPr="00A06BD9">
              <w:rPr>
                <w:rFonts w:eastAsia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TDHS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Fort Worth, Texas, USA</w:t>
            </w:r>
          </w:p>
        </w:tc>
        <w:tc>
          <w:tcPr>
            <w:tcW w:w="1236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7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3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3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raA+ vapB+ vapAN-</w:t>
            </w:r>
          </w:p>
        </w:tc>
      </w:tr>
      <w:tr w:rsidR="00A87093" w:rsidRPr="00A06BD9" w:rsidTr="0097547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center"/>
            <w:hideMark/>
          </w:tcPr>
          <w:p w:rsidR="00A06BD9" w:rsidRPr="00A06BD9" w:rsidRDefault="00BD7FAC" w:rsidP="00C045C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-</w:t>
            </w:r>
            <w:r w:rsidR="00A06BD9" w:rsidRPr="00A06BD9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17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7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TDHS</w:t>
            </w:r>
          </w:p>
        </w:tc>
        <w:tc>
          <w:tcPr>
            <w:tcW w:w="117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Lubbock, Texas, USA</w:t>
            </w:r>
          </w:p>
        </w:tc>
        <w:tc>
          <w:tcPr>
            <w:tcW w:w="1236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7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3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raA+ vapA+ vapBN-</w:t>
            </w:r>
          </w:p>
        </w:tc>
      </w:tr>
      <w:tr w:rsidR="00A87093" w:rsidRPr="00A06BD9" w:rsidTr="0097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BD7FAC" w:rsidP="00C045C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-</w:t>
            </w:r>
            <w:r w:rsidR="00A06BD9" w:rsidRPr="00A06BD9"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TDHS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Dallas, Texas, USA</w:t>
            </w:r>
          </w:p>
        </w:tc>
        <w:tc>
          <w:tcPr>
            <w:tcW w:w="1236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7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3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3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raA+ vapA+ vapBN-</w:t>
            </w:r>
          </w:p>
        </w:tc>
      </w:tr>
      <w:tr w:rsidR="00A87093" w:rsidRPr="00A06BD9" w:rsidTr="0097547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H-10</w:t>
            </w:r>
          </w:p>
        </w:tc>
        <w:tc>
          <w:tcPr>
            <w:tcW w:w="117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April, 1999</w:t>
            </w:r>
          </w:p>
        </w:tc>
        <w:tc>
          <w:tcPr>
            <w:tcW w:w="117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7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TDHS</w:t>
            </w:r>
          </w:p>
        </w:tc>
        <w:tc>
          <w:tcPr>
            <w:tcW w:w="117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Fort Worth, Texas, USA</w:t>
            </w:r>
          </w:p>
        </w:tc>
        <w:tc>
          <w:tcPr>
            <w:tcW w:w="1236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7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3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raA+ vapB+ vapAN-</w:t>
            </w:r>
          </w:p>
        </w:tc>
      </w:tr>
      <w:tr w:rsidR="00A87093" w:rsidRPr="00A06BD9" w:rsidTr="0097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H-11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TDHS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Fort Worth, Texas, USA</w:t>
            </w:r>
          </w:p>
        </w:tc>
        <w:tc>
          <w:tcPr>
            <w:tcW w:w="1236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7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3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3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raA+ vapB+ vapAN-</w:t>
            </w:r>
          </w:p>
        </w:tc>
      </w:tr>
      <w:tr w:rsidR="00A87093" w:rsidRPr="00A06BD9" w:rsidTr="0097547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H-12</w:t>
            </w:r>
          </w:p>
        </w:tc>
        <w:tc>
          <w:tcPr>
            <w:tcW w:w="117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7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117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7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TDHS</w:t>
            </w:r>
          </w:p>
        </w:tc>
        <w:tc>
          <w:tcPr>
            <w:tcW w:w="117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Corpus Christi, Texas, USA</w:t>
            </w:r>
          </w:p>
        </w:tc>
        <w:tc>
          <w:tcPr>
            <w:tcW w:w="1236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7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3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raA+ vapN+ vapAB-</w:t>
            </w:r>
          </w:p>
        </w:tc>
      </w:tr>
      <w:tr w:rsidR="00A87093" w:rsidRPr="00A06BD9" w:rsidTr="0097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H-13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TDHS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Denton, Texas, USA</w:t>
            </w:r>
          </w:p>
        </w:tc>
        <w:tc>
          <w:tcPr>
            <w:tcW w:w="1236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7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3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3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raA+ vapA+ vapBN-</w:t>
            </w:r>
          </w:p>
        </w:tc>
      </w:tr>
      <w:tr w:rsidR="00A87093" w:rsidRPr="00A06BD9" w:rsidTr="0097547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H-14</w:t>
            </w:r>
          </w:p>
        </w:tc>
        <w:tc>
          <w:tcPr>
            <w:tcW w:w="117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7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117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7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TDHS</w:t>
            </w:r>
          </w:p>
        </w:tc>
        <w:tc>
          <w:tcPr>
            <w:tcW w:w="117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San Antonio, Texas, USA</w:t>
            </w:r>
          </w:p>
        </w:tc>
        <w:tc>
          <w:tcPr>
            <w:tcW w:w="1236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7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3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raA+ vapN+ vapAB-</w:t>
            </w:r>
          </w:p>
        </w:tc>
      </w:tr>
      <w:tr w:rsidR="00A87093" w:rsidRPr="00A06BD9" w:rsidTr="00B603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H-15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TDHS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San Antonio, Texas, USA</w:t>
            </w:r>
          </w:p>
        </w:tc>
        <w:tc>
          <w:tcPr>
            <w:tcW w:w="1236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7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3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3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raA+ vapN+ vapAB-</w:t>
            </w:r>
          </w:p>
        </w:tc>
      </w:tr>
      <w:tr w:rsidR="00A87093" w:rsidRPr="00A06BD9" w:rsidTr="00B6034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H-16</w:t>
            </w:r>
          </w:p>
        </w:tc>
        <w:tc>
          <w:tcPr>
            <w:tcW w:w="117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7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117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7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TDHS</w:t>
            </w:r>
          </w:p>
        </w:tc>
        <w:tc>
          <w:tcPr>
            <w:tcW w:w="117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Galveston, Texas, USA</w:t>
            </w:r>
          </w:p>
        </w:tc>
        <w:tc>
          <w:tcPr>
            <w:tcW w:w="1236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7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3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A06BD9" w:rsidRPr="00A06BD9" w:rsidRDefault="00A06BD9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A06BD9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raA- vapABN-</w:t>
            </w:r>
          </w:p>
        </w:tc>
      </w:tr>
      <w:tr w:rsidR="00B60344" w:rsidRPr="00A06BD9" w:rsidTr="00B603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center"/>
          </w:tcPr>
          <w:p w:rsidR="00B60344" w:rsidRPr="007C760C" w:rsidRDefault="00B60344" w:rsidP="005E5F20">
            <w:pPr>
              <w:jc w:val="center"/>
              <w:rPr>
                <w:rFonts w:eastAsia="Times New Roman"/>
                <w:b w:val="0"/>
                <w:color w:val="auto"/>
                <w:sz w:val="18"/>
                <w:szCs w:val="18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-17</w:t>
            </w:r>
          </w:p>
        </w:tc>
        <w:tc>
          <w:tcPr>
            <w:tcW w:w="1170" w:type="dxa"/>
            <w:noWrap/>
            <w:vAlign w:val="center"/>
          </w:tcPr>
          <w:p w:rsidR="00B60344" w:rsidRPr="007C760C" w:rsidRDefault="00B60344" w:rsidP="005E5F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auto"/>
                <w:sz w:val="18"/>
                <w:szCs w:val="18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4</w:t>
            </w:r>
          </w:p>
        </w:tc>
        <w:tc>
          <w:tcPr>
            <w:tcW w:w="1170" w:type="dxa"/>
            <w:noWrap/>
            <w:vAlign w:val="center"/>
          </w:tcPr>
          <w:p w:rsidR="00B60344" w:rsidRPr="007C760C" w:rsidRDefault="00B60344" w:rsidP="005E5F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auto"/>
                <w:sz w:val="18"/>
                <w:szCs w:val="18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2001</w:t>
            </w:r>
          </w:p>
        </w:tc>
        <w:tc>
          <w:tcPr>
            <w:tcW w:w="1170" w:type="dxa"/>
            <w:noWrap/>
            <w:vAlign w:val="center"/>
          </w:tcPr>
          <w:p w:rsidR="00B60344" w:rsidRPr="007C760C" w:rsidRDefault="00B60344" w:rsidP="005E5F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auto"/>
                <w:sz w:val="18"/>
                <w:szCs w:val="18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unknown</w:t>
            </w:r>
          </w:p>
        </w:tc>
        <w:tc>
          <w:tcPr>
            <w:tcW w:w="1170" w:type="dxa"/>
            <w:noWrap/>
            <w:vAlign w:val="center"/>
          </w:tcPr>
          <w:p w:rsidR="00B60344" w:rsidRPr="007C760C" w:rsidRDefault="00B60344" w:rsidP="005E5F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auto"/>
                <w:sz w:val="18"/>
                <w:szCs w:val="18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TDHS</w:t>
            </w:r>
          </w:p>
        </w:tc>
        <w:tc>
          <w:tcPr>
            <w:tcW w:w="1170" w:type="dxa"/>
            <w:noWrap/>
            <w:vAlign w:val="center"/>
          </w:tcPr>
          <w:p w:rsidR="00B60344" w:rsidRPr="007C760C" w:rsidRDefault="00B60344" w:rsidP="005E5F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auto"/>
                <w:sz w:val="18"/>
                <w:szCs w:val="18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Galveston, Texas, USA</w:t>
            </w:r>
          </w:p>
        </w:tc>
        <w:tc>
          <w:tcPr>
            <w:tcW w:w="1236" w:type="dxa"/>
            <w:noWrap/>
            <w:vAlign w:val="center"/>
          </w:tcPr>
          <w:p w:rsidR="00B60344" w:rsidRPr="007C760C" w:rsidRDefault="00B60344" w:rsidP="005E5F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630" w:type="dxa"/>
            <w:noWrap/>
            <w:vAlign w:val="center"/>
          </w:tcPr>
          <w:p w:rsidR="00B60344" w:rsidRPr="007C760C" w:rsidRDefault="00B60344" w:rsidP="005E5F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i/>
                <w:iCs/>
                <w:color w:val="auto"/>
                <w:sz w:val="18"/>
                <w:szCs w:val="18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vAlign w:val="center"/>
          </w:tcPr>
          <w:p w:rsidR="00B60344" w:rsidRPr="007C760C" w:rsidRDefault="00B60344" w:rsidP="005E5F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i/>
                <w:iCs/>
                <w:color w:val="auto"/>
                <w:sz w:val="18"/>
                <w:szCs w:val="18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87" w:type="dxa"/>
            <w:noWrap/>
            <w:vAlign w:val="center"/>
          </w:tcPr>
          <w:p w:rsidR="00B60344" w:rsidRPr="007C760C" w:rsidRDefault="00B60344" w:rsidP="005E5F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i/>
                <w:iCs/>
                <w:color w:val="auto"/>
                <w:sz w:val="18"/>
                <w:szCs w:val="18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63" w:type="dxa"/>
            <w:noWrap/>
            <w:vAlign w:val="center"/>
          </w:tcPr>
          <w:p w:rsidR="00B60344" w:rsidRPr="007C760C" w:rsidRDefault="00B60344" w:rsidP="005E5F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i/>
                <w:iCs/>
                <w:color w:val="auto"/>
                <w:sz w:val="18"/>
                <w:szCs w:val="18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B60344" w:rsidRPr="007C760C" w:rsidRDefault="00B60344" w:rsidP="005E5F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i/>
                <w:iCs/>
                <w:color w:val="auto"/>
                <w:sz w:val="18"/>
                <w:szCs w:val="18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2430" w:type="dxa"/>
            <w:noWrap/>
            <w:vAlign w:val="center"/>
          </w:tcPr>
          <w:p w:rsidR="00B60344" w:rsidRPr="007C760C" w:rsidRDefault="00B60344" w:rsidP="005E5F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auto"/>
                <w:sz w:val="18"/>
                <w:szCs w:val="18"/>
              </w:rPr>
            </w:pPr>
            <w:r w:rsidRPr="007C760C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raA- vapABN-</w:t>
            </w:r>
          </w:p>
        </w:tc>
      </w:tr>
      <w:tr w:rsidR="00B60344" w:rsidRPr="00A06BD9" w:rsidTr="00C725DB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center"/>
            <w:hideMark/>
          </w:tcPr>
          <w:p w:rsidR="00B60344" w:rsidRPr="007C760C" w:rsidRDefault="00B60344" w:rsidP="00C045C7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-18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5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2001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unknown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UTHSC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Tyler, Texas, USA</w:t>
            </w:r>
          </w:p>
        </w:tc>
        <w:tc>
          <w:tcPr>
            <w:tcW w:w="1236" w:type="dxa"/>
            <w:noWrap/>
            <w:vAlign w:val="center"/>
            <w:hideMark/>
          </w:tcPr>
          <w:p w:rsidR="00B60344" w:rsidRPr="007C760C" w:rsidRDefault="00B60344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87" w:type="dxa"/>
            <w:noWrap/>
            <w:vAlign w:val="center"/>
            <w:hideMark/>
          </w:tcPr>
          <w:p w:rsidR="00B60344" w:rsidRPr="007C760C" w:rsidRDefault="00B60344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663" w:type="dxa"/>
            <w:noWrap/>
            <w:vAlign w:val="center"/>
            <w:hideMark/>
          </w:tcPr>
          <w:p w:rsidR="00B60344" w:rsidRPr="007C760C" w:rsidRDefault="00B60344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B60344" w:rsidRPr="007C760C" w:rsidRDefault="00B60344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B60344" w:rsidRPr="007C760C" w:rsidRDefault="00B60344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raA+ vapB+ vapAN-</w:t>
            </w:r>
          </w:p>
        </w:tc>
      </w:tr>
      <w:tr w:rsidR="00B60344" w:rsidRPr="00A06BD9" w:rsidTr="0097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center"/>
            <w:hideMark/>
          </w:tcPr>
          <w:p w:rsidR="00B60344" w:rsidRPr="007C760C" w:rsidRDefault="00B60344" w:rsidP="00C045C7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-19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6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2001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unknown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UTHSC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Tyler, Texas, USA</w:t>
            </w:r>
          </w:p>
        </w:tc>
        <w:tc>
          <w:tcPr>
            <w:tcW w:w="1236" w:type="dxa"/>
            <w:noWrap/>
            <w:vAlign w:val="center"/>
            <w:hideMark/>
          </w:tcPr>
          <w:p w:rsidR="00B60344" w:rsidRPr="007C760C" w:rsidRDefault="00B60344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687" w:type="dxa"/>
            <w:noWrap/>
            <w:vAlign w:val="center"/>
            <w:hideMark/>
          </w:tcPr>
          <w:p w:rsidR="00B60344" w:rsidRPr="007C760C" w:rsidRDefault="00B60344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63" w:type="dxa"/>
            <w:noWrap/>
            <w:vAlign w:val="center"/>
            <w:hideMark/>
          </w:tcPr>
          <w:p w:rsidR="00B60344" w:rsidRPr="007C760C" w:rsidRDefault="00B60344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B60344" w:rsidRPr="007C760C" w:rsidRDefault="00B60344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B60344" w:rsidRPr="007C760C" w:rsidRDefault="00B60344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raA+ vapA+ vapBN-</w:t>
            </w:r>
          </w:p>
        </w:tc>
      </w:tr>
      <w:tr w:rsidR="00B60344" w:rsidRPr="00A06BD9" w:rsidTr="0097547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center"/>
            <w:hideMark/>
          </w:tcPr>
          <w:p w:rsidR="00B60344" w:rsidRPr="007C760C" w:rsidRDefault="00B60344" w:rsidP="00C045C7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-20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7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2001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unknown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UTHSC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Tyler, Texas, USA</w:t>
            </w:r>
          </w:p>
        </w:tc>
        <w:tc>
          <w:tcPr>
            <w:tcW w:w="1236" w:type="dxa"/>
            <w:noWrap/>
            <w:vAlign w:val="center"/>
            <w:hideMark/>
          </w:tcPr>
          <w:p w:rsidR="00B60344" w:rsidRPr="007C760C" w:rsidRDefault="00B60344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687" w:type="dxa"/>
            <w:noWrap/>
            <w:vAlign w:val="center"/>
            <w:hideMark/>
          </w:tcPr>
          <w:p w:rsidR="00B60344" w:rsidRPr="007C760C" w:rsidRDefault="00B60344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63" w:type="dxa"/>
            <w:noWrap/>
            <w:vAlign w:val="center"/>
            <w:hideMark/>
          </w:tcPr>
          <w:p w:rsidR="00B60344" w:rsidRPr="007C760C" w:rsidRDefault="00B60344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B60344" w:rsidRPr="007C760C" w:rsidRDefault="00B60344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B60344" w:rsidRPr="007C760C" w:rsidRDefault="00B60344" w:rsidP="00C0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raA+ vapA+ vapBN-</w:t>
            </w:r>
          </w:p>
        </w:tc>
      </w:tr>
      <w:tr w:rsidR="00B60344" w:rsidRPr="00A06BD9" w:rsidTr="00FE4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center"/>
            <w:hideMark/>
          </w:tcPr>
          <w:p w:rsidR="00B60344" w:rsidRPr="007C760C" w:rsidRDefault="00B60344" w:rsidP="00C045C7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-21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8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2001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unknown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UTHSC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Tyler, Texas, USA</w:t>
            </w:r>
          </w:p>
        </w:tc>
        <w:tc>
          <w:tcPr>
            <w:tcW w:w="1236" w:type="dxa"/>
            <w:noWrap/>
            <w:vAlign w:val="center"/>
            <w:hideMark/>
          </w:tcPr>
          <w:p w:rsidR="00B60344" w:rsidRPr="007C760C" w:rsidRDefault="00B60344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87" w:type="dxa"/>
            <w:noWrap/>
            <w:vAlign w:val="center"/>
            <w:hideMark/>
          </w:tcPr>
          <w:p w:rsidR="00B60344" w:rsidRPr="007C760C" w:rsidRDefault="00B60344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63" w:type="dxa"/>
            <w:noWrap/>
            <w:vAlign w:val="center"/>
            <w:hideMark/>
          </w:tcPr>
          <w:p w:rsidR="00B60344" w:rsidRPr="007C760C" w:rsidRDefault="00B60344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:rsidR="00B60344" w:rsidRPr="007C760C" w:rsidRDefault="00B60344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B60344" w:rsidRPr="007C760C" w:rsidRDefault="00B60344" w:rsidP="00C0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raA+ vapN+ vapAB-</w:t>
            </w:r>
          </w:p>
        </w:tc>
      </w:tr>
      <w:tr w:rsidR="00B60344" w:rsidRPr="00A06BD9" w:rsidTr="00FE4A8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tcBorders>
              <w:bottom w:val="single" w:sz="4" w:space="0" w:color="auto"/>
            </w:tcBorders>
            <w:noWrap/>
            <w:vAlign w:val="center"/>
          </w:tcPr>
          <w:p w:rsidR="00B60344" w:rsidRPr="005B3D26" w:rsidRDefault="00B60344" w:rsidP="00B60344">
            <w:pPr>
              <w:jc w:val="center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5B3D26">
              <w:rPr>
                <w:rFonts w:eastAsia="Times New Roman"/>
                <w:b w:val="0"/>
                <w:color w:val="000000"/>
                <w:sz w:val="18"/>
                <w:szCs w:val="18"/>
              </w:rPr>
              <w:lastRenderedPageBreak/>
              <w:t>Isolate ID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</w:tcPr>
          <w:p w:rsidR="00B60344" w:rsidRPr="005B3D26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5B3D26">
              <w:rPr>
                <w:rFonts w:eastAsia="Times New Roman"/>
                <w:color w:val="000000"/>
                <w:sz w:val="18"/>
                <w:szCs w:val="18"/>
              </w:rPr>
              <w:t>Patient ID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</w:tcPr>
          <w:p w:rsidR="00B60344" w:rsidRPr="005B3D26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5B3D26">
              <w:rPr>
                <w:rFonts w:eastAsia="Times New Roman"/>
                <w:color w:val="000000"/>
                <w:sz w:val="18"/>
                <w:szCs w:val="18"/>
              </w:rPr>
              <w:t>Year collected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</w:tcPr>
          <w:p w:rsidR="00B60344" w:rsidRPr="005B3D26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5B3D26">
              <w:rPr>
                <w:rFonts w:eastAsia="Times New Roman"/>
                <w:color w:val="000000"/>
                <w:sz w:val="18"/>
                <w:szCs w:val="18"/>
              </w:rPr>
              <w:t>Culture sit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</w:tcPr>
          <w:p w:rsidR="00B60344" w:rsidRPr="005B3D26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5B3D26">
              <w:rPr>
                <w:rFonts w:eastAsia="Times New Roman"/>
                <w:color w:val="000000"/>
                <w:sz w:val="18"/>
                <w:szCs w:val="18"/>
              </w:rPr>
              <w:t>Receiving institution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</w:tcPr>
          <w:p w:rsidR="00B60344" w:rsidRPr="005B3D26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5B3D26">
              <w:rPr>
                <w:rFonts w:eastAsia="Times New Roman"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noWrap/>
            <w:vAlign w:val="center"/>
          </w:tcPr>
          <w:p w:rsidR="00B60344" w:rsidRPr="005B3D26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5B3D26">
              <w:rPr>
                <w:rFonts w:eastAsia="Times New Roman"/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vAlign w:val="center"/>
          </w:tcPr>
          <w:p w:rsidR="00B60344" w:rsidRPr="005B3D26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</w:rPr>
            </w:pPr>
            <w:r w:rsidRPr="005B3D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traA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vAlign w:val="center"/>
          </w:tcPr>
          <w:p w:rsidR="00B60344" w:rsidRPr="005B3D26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</w:rPr>
            </w:pPr>
            <w:r w:rsidRPr="005B3D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vapA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noWrap/>
            <w:vAlign w:val="center"/>
          </w:tcPr>
          <w:p w:rsidR="00B60344" w:rsidRPr="005B3D26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</w:rPr>
            </w:pPr>
            <w:r w:rsidRPr="005B3D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vapB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noWrap/>
            <w:vAlign w:val="center"/>
          </w:tcPr>
          <w:p w:rsidR="00B60344" w:rsidRPr="005B3D26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</w:rPr>
            </w:pPr>
            <w:r w:rsidRPr="005B3D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vapN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</w:tcPr>
          <w:p w:rsidR="00B60344" w:rsidRPr="005B3D26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</w:rPr>
            </w:pPr>
            <w:r w:rsidRPr="005B3D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hoE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noWrap/>
            <w:vAlign w:val="center"/>
          </w:tcPr>
          <w:p w:rsidR="00B60344" w:rsidRPr="005B3D26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5B3D26">
              <w:rPr>
                <w:rFonts w:eastAsia="Times New Roman"/>
                <w:color w:val="000000"/>
                <w:sz w:val="18"/>
                <w:szCs w:val="18"/>
              </w:rPr>
              <w:t>Genotype</w:t>
            </w:r>
          </w:p>
        </w:tc>
      </w:tr>
      <w:tr w:rsidR="00B60344" w:rsidRPr="00A06BD9" w:rsidTr="00FE4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-2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200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unknown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UTHSC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Tyler, Texas, USA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8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raA+ vapB+ vapAN-</w:t>
            </w:r>
          </w:p>
        </w:tc>
      </w:tr>
      <w:tr w:rsidR="00B60344" w:rsidRPr="00A06BD9" w:rsidTr="00975470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-23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20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2001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unknown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UTHSC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Tyler, Texas, USA</w:t>
            </w:r>
          </w:p>
        </w:tc>
        <w:tc>
          <w:tcPr>
            <w:tcW w:w="1236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687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63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raA+ vapA+ vapBN-</w:t>
            </w:r>
          </w:p>
        </w:tc>
      </w:tr>
      <w:tr w:rsidR="00B60344" w:rsidRPr="00A06BD9" w:rsidTr="0097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-24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21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998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respiratory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CDHS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California, USA</w:t>
            </w:r>
          </w:p>
        </w:tc>
        <w:tc>
          <w:tcPr>
            <w:tcW w:w="1236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 xml:space="preserve">AIDS, </w:t>
            </w:r>
            <w:r w:rsidRPr="007C760C">
              <w:rPr>
                <w:rFonts w:eastAsia="Times New Roman"/>
                <w:i/>
                <w:color w:val="auto"/>
                <w:sz w:val="16"/>
                <w:szCs w:val="16"/>
              </w:rPr>
              <w:t xml:space="preserve">Pneumocystis </w:t>
            </w:r>
            <w:r w:rsidRPr="007C760C">
              <w:rPr>
                <w:rFonts w:eastAsia="Times New Roman"/>
                <w:color w:val="auto"/>
                <w:sz w:val="16"/>
                <w:szCs w:val="16"/>
              </w:rPr>
              <w:t>pneumonia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87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63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raA+ vapN+ vapAB-</w:t>
            </w:r>
          </w:p>
        </w:tc>
      </w:tr>
      <w:tr w:rsidR="00B60344" w:rsidRPr="00A06BD9" w:rsidTr="0097547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-25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22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997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blood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CDHS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California, USA</w:t>
            </w:r>
          </w:p>
        </w:tc>
        <w:tc>
          <w:tcPr>
            <w:tcW w:w="1236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End stage renal disease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87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63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raA- vapABN-</w:t>
            </w:r>
          </w:p>
        </w:tc>
      </w:tr>
      <w:tr w:rsidR="00B60344" w:rsidRPr="00A06BD9" w:rsidTr="0097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-26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23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997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unknown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CDHS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California, USA</w:t>
            </w:r>
          </w:p>
        </w:tc>
        <w:tc>
          <w:tcPr>
            <w:tcW w:w="1236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87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63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raA- vapABN-</w:t>
            </w:r>
          </w:p>
        </w:tc>
      </w:tr>
      <w:tr w:rsidR="00B60344" w:rsidRPr="00A06BD9" w:rsidTr="00975470">
        <w:trPr>
          <w:trHeight w:val="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-27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24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996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sputum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CDHS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California, USA</w:t>
            </w:r>
          </w:p>
        </w:tc>
        <w:tc>
          <w:tcPr>
            <w:tcW w:w="1236" w:type="dxa"/>
            <w:noWrap/>
            <w:vAlign w:val="center"/>
            <w:hideMark/>
          </w:tcPr>
          <w:p w:rsidR="00B60344" w:rsidRPr="007C760C" w:rsidRDefault="00B60344" w:rsidP="00B6034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87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63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raA+ vapN+ vapAB-</w:t>
            </w:r>
          </w:p>
        </w:tc>
      </w:tr>
      <w:tr w:rsidR="00B60344" w:rsidRPr="00A06BD9" w:rsidTr="0097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-28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25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992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blood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CDHS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California, USA</w:t>
            </w:r>
          </w:p>
        </w:tc>
        <w:tc>
          <w:tcPr>
            <w:tcW w:w="1236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87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63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raA- vapABN-</w:t>
            </w:r>
          </w:p>
        </w:tc>
      </w:tr>
      <w:tr w:rsidR="00B60344" w:rsidRPr="00A06BD9" w:rsidTr="0097547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-29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26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991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respiratory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CDHS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California, USA</w:t>
            </w:r>
          </w:p>
        </w:tc>
        <w:tc>
          <w:tcPr>
            <w:tcW w:w="1236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Lung abscesses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87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63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raA+ vapN+ vapAB-</w:t>
            </w:r>
          </w:p>
        </w:tc>
      </w:tr>
      <w:tr w:rsidR="00B60344" w:rsidRPr="00A06BD9" w:rsidTr="0097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-30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27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988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sputum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CDHS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California, USA</w:t>
            </w:r>
          </w:p>
        </w:tc>
        <w:tc>
          <w:tcPr>
            <w:tcW w:w="1236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AIDS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87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63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raA- vapN+ vapAB-</w:t>
            </w:r>
          </w:p>
        </w:tc>
      </w:tr>
      <w:tr w:rsidR="00B60344" w:rsidRPr="00A06BD9" w:rsidTr="0097547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-31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28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988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blood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CDHS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California, USA</w:t>
            </w:r>
          </w:p>
        </w:tc>
        <w:tc>
          <w:tcPr>
            <w:tcW w:w="1236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AIDS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87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63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raA+ vapN+ vapAB-</w:t>
            </w:r>
          </w:p>
        </w:tc>
      </w:tr>
      <w:tr w:rsidR="00B60344" w:rsidRPr="00A06BD9" w:rsidTr="0097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-32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29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988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blood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CDHS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California, USA</w:t>
            </w:r>
          </w:p>
        </w:tc>
        <w:tc>
          <w:tcPr>
            <w:tcW w:w="1236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Bacteremia secondary to tooth extraction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87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663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raA+ vapB+ vapAN-</w:t>
            </w:r>
          </w:p>
        </w:tc>
      </w:tr>
      <w:tr w:rsidR="00B60344" w:rsidRPr="00A06BD9" w:rsidTr="0097547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-33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30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985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blood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CDHS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California, USA</w:t>
            </w:r>
          </w:p>
        </w:tc>
        <w:tc>
          <w:tcPr>
            <w:tcW w:w="1236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AIDS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87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63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raA+ vapN+ vapAB-</w:t>
            </w:r>
          </w:p>
        </w:tc>
      </w:tr>
      <w:tr w:rsidR="00B60344" w:rsidRPr="00A06BD9" w:rsidTr="0097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-34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31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989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blood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CDC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Tennessee, USA</w:t>
            </w:r>
          </w:p>
        </w:tc>
        <w:tc>
          <w:tcPr>
            <w:tcW w:w="1236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IV-positive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87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63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raA- vapABN-</w:t>
            </w:r>
          </w:p>
        </w:tc>
      </w:tr>
      <w:tr w:rsidR="00B60344" w:rsidRPr="00A06BD9" w:rsidTr="0097547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-35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32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984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sputum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CDC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Connecticut, USA</w:t>
            </w:r>
          </w:p>
        </w:tc>
        <w:tc>
          <w:tcPr>
            <w:tcW w:w="1236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87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63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raA- vapABN-</w:t>
            </w:r>
          </w:p>
        </w:tc>
      </w:tr>
      <w:tr w:rsidR="00B60344" w:rsidRPr="00A06BD9" w:rsidTr="0097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-36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33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989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respiratory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CDC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Pennsylvania, USA</w:t>
            </w:r>
          </w:p>
        </w:tc>
        <w:tc>
          <w:tcPr>
            <w:tcW w:w="1236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IV-positive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87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63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raA- vapABN-</w:t>
            </w:r>
          </w:p>
        </w:tc>
      </w:tr>
      <w:tr w:rsidR="00B60344" w:rsidRPr="00A06BD9" w:rsidTr="0097547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-37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34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990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blood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CDC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Florida, USA</w:t>
            </w:r>
          </w:p>
        </w:tc>
        <w:tc>
          <w:tcPr>
            <w:tcW w:w="1236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IV-positive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87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63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raA- vapABN-</w:t>
            </w:r>
          </w:p>
        </w:tc>
      </w:tr>
      <w:tr w:rsidR="00B60344" w:rsidRPr="00A06BD9" w:rsidTr="0097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-38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35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990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respiratory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CDC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Brazil</w:t>
            </w:r>
          </w:p>
        </w:tc>
        <w:tc>
          <w:tcPr>
            <w:tcW w:w="1236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IV-positive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87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63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raA- vapABN-</w:t>
            </w:r>
          </w:p>
        </w:tc>
      </w:tr>
      <w:tr w:rsidR="00B60344" w:rsidRPr="00A06BD9" w:rsidTr="0097547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-39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36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990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respiratory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CDC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Spain</w:t>
            </w:r>
          </w:p>
        </w:tc>
        <w:tc>
          <w:tcPr>
            <w:tcW w:w="1236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IV-positive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87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663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raA+ vapB+ vapAN-</w:t>
            </w:r>
          </w:p>
        </w:tc>
      </w:tr>
      <w:tr w:rsidR="00B60344" w:rsidRPr="00A06BD9" w:rsidTr="0097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-40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37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987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blood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CDC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Delaware, USA</w:t>
            </w:r>
          </w:p>
        </w:tc>
        <w:tc>
          <w:tcPr>
            <w:tcW w:w="1236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IV-positive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687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63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raA+ vapA+ vapBN-</w:t>
            </w:r>
          </w:p>
        </w:tc>
      </w:tr>
      <w:tr w:rsidR="00B60344" w:rsidRPr="00A06BD9" w:rsidTr="0097547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-41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38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987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respiratory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CDC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France</w:t>
            </w:r>
          </w:p>
        </w:tc>
        <w:tc>
          <w:tcPr>
            <w:tcW w:w="1236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IV-positive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87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63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raA- vapABN-</w:t>
            </w:r>
          </w:p>
        </w:tc>
      </w:tr>
      <w:tr w:rsidR="00B60344" w:rsidRPr="00A06BD9" w:rsidTr="00B603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-42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39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992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neck abscess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CDC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Brazil</w:t>
            </w:r>
          </w:p>
        </w:tc>
        <w:tc>
          <w:tcPr>
            <w:tcW w:w="1236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IV-positive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87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63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raA+ vapN+ vapAB-</w:t>
            </w:r>
          </w:p>
        </w:tc>
      </w:tr>
      <w:tr w:rsidR="00B60344" w:rsidRPr="00A06BD9" w:rsidTr="00B6034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center"/>
          </w:tcPr>
          <w:p w:rsidR="00B60344" w:rsidRPr="007C760C" w:rsidRDefault="00B60344" w:rsidP="00B60344">
            <w:pPr>
              <w:jc w:val="center"/>
              <w:rPr>
                <w:rFonts w:eastAsia="Times New Roman"/>
                <w:b w:val="0"/>
                <w:color w:val="auto"/>
                <w:sz w:val="18"/>
                <w:szCs w:val="18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-43</w:t>
            </w:r>
          </w:p>
        </w:tc>
        <w:tc>
          <w:tcPr>
            <w:tcW w:w="1170" w:type="dxa"/>
            <w:noWrap/>
            <w:vAlign w:val="center"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auto"/>
                <w:sz w:val="18"/>
                <w:szCs w:val="18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40</w:t>
            </w:r>
          </w:p>
        </w:tc>
        <w:tc>
          <w:tcPr>
            <w:tcW w:w="1170" w:type="dxa"/>
            <w:noWrap/>
            <w:vAlign w:val="center"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auto"/>
                <w:sz w:val="18"/>
                <w:szCs w:val="18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992</w:t>
            </w:r>
          </w:p>
        </w:tc>
        <w:tc>
          <w:tcPr>
            <w:tcW w:w="1170" w:type="dxa"/>
            <w:noWrap/>
            <w:vAlign w:val="center"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auto"/>
                <w:sz w:val="18"/>
                <w:szCs w:val="18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unknown</w:t>
            </w:r>
          </w:p>
        </w:tc>
        <w:tc>
          <w:tcPr>
            <w:tcW w:w="1170" w:type="dxa"/>
            <w:noWrap/>
            <w:vAlign w:val="center"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auto"/>
                <w:sz w:val="18"/>
                <w:szCs w:val="18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CDC</w:t>
            </w:r>
          </w:p>
        </w:tc>
        <w:tc>
          <w:tcPr>
            <w:tcW w:w="1170" w:type="dxa"/>
            <w:noWrap/>
            <w:vAlign w:val="center"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auto"/>
                <w:sz w:val="18"/>
                <w:szCs w:val="18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Italy</w:t>
            </w:r>
          </w:p>
        </w:tc>
        <w:tc>
          <w:tcPr>
            <w:tcW w:w="1236" w:type="dxa"/>
            <w:noWrap/>
            <w:vAlign w:val="center"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auto"/>
                <w:sz w:val="18"/>
                <w:szCs w:val="18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IV-positive</w:t>
            </w:r>
          </w:p>
        </w:tc>
        <w:tc>
          <w:tcPr>
            <w:tcW w:w="630" w:type="dxa"/>
            <w:noWrap/>
            <w:vAlign w:val="center"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/>
                <w:iCs/>
                <w:color w:val="auto"/>
                <w:sz w:val="18"/>
                <w:szCs w:val="18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vAlign w:val="center"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/>
                <w:iCs/>
                <w:color w:val="auto"/>
                <w:sz w:val="18"/>
                <w:szCs w:val="18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87" w:type="dxa"/>
            <w:noWrap/>
            <w:vAlign w:val="center"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/>
                <w:iCs/>
                <w:color w:val="auto"/>
                <w:sz w:val="18"/>
                <w:szCs w:val="18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63" w:type="dxa"/>
            <w:noWrap/>
            <w:vAlign w:val="center"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/>
                <w:iCs/>
                <w:color w:val="auto"/>
                <w:sz w:val="18"/>
                <w:szCs w:val="18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/>
                <w:iCs/>
                <w:color w:val="auto"/>
                <w:sz w:val="18"/>
                <w:szCs w:val="18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2430" w:type="dxa"/>
            <w:noWrap/>
            <w:vAlign w:val="center"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auto"/>
                <w:sz w:val="18"/>
                <w:szCs w:val="18"/>
              </w:rPr>
            </w:pPr>
            <w:r w:rsidRPr="007C760C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raA- vapABN-</w:t>
            </w:r>
          </w:p>
        </w:tc>
      </w:tr>
      <w:tr w:rsidR="00B60344" w:rsidRPr="00A06BD9" w:rsidTr="00C72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-44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41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992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unknown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CDC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Italy</w:t>
            </w:r>
          </w:p>
        </w:tc>
        <w:tc>
          <w:tcPr>
            <w:tcW w:w="1236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IV-positive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87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63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raA- vapABN-</w:t>
            </w:r>
          </w:p>
        </w:tc>
      </w:tr>
      <w:tr w:rsidR="00B60344" w:rsidRPr="00A06BD9" w:rsidTr="0097547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-45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42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992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unknown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CDC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Italy</w:t>
            </w:r>
          </w:p>
        </w:tc>
        <w:tc>
          <w:tcPr>
            <w:tcW w:w="1236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IV-positive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87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663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raA+ vapB+ vapAN-</w:t>
            </w:r>
          </w:p>
        </w:tc>
      </w:tr>
      <w:tr w:rsidR="00B60344" w:rsidRPr="00A06BD9" w:rsidTr="0097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-46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43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996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respiratory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CDC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Virginia, USA</w:t>
            </w:r>
          </w:p>
        </w:tc>
        <w:tc>
          <w:tcPr>
            <w:tcW w:w="1236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87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663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raA+ vapB+ vapAN-</w:t>
            </w:r>
          </w:p>
        </w:tc>
      </w:tr>
      <w:tr w:rsidR="00B60344" w:rsidRPr="00A06BD9" w:rsidTr="0097547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-47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44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997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unknown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CDC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North Carolina, USA</w:t>
            </w:r>
          </w:p>
        </w:tc>
        <w:tc>
          <w:tcPr>
            <w:tcW w:w="1236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IV-positive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87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63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raA- vapABN-</w:t>
            </w:r>
          </w:p>
        </w:tc>
      </w:tr>
      <w:tr w:rsidR="00B60344" w:rsidRPr="00A06BD9" w:rsidTr="0097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-48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45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997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blood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CDC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Arkansas, USA</w:t>
            </w:r>
          </w:p>
        </w:tc>
        <w:tc>
          <w:tcPr>
            <w:tcW w:w="1236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Cancer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87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63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raA- vapABN-</w:t>
            </w:r>
          </w:p>
        </w:tc>
      </w:tr>
      <w:tr w:rsidR="00B60344" w:rsidRPr="00A06BD9" w:rsidTr="00FE4A8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-49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46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997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sputum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CDC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Ohio, USA</w:t>
            </w:r>
          </w:p>
        </w:tc>
        <w:tc>
          <w:tcPr>
            <w:tcW w:w="1236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87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63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raA- vapABN-</w:t>
            </w:r>
          </w:p>
        </w:tc>
      </w:tr>
      <w:tr w:rsidR="00B60344" w:rsidRPr="00A06BD9" w:rsidTr="00FE4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tcBorders>
              <w:bottom w:val="single" w:sz="4" w:space="0" w:color="auto"/>
            </w:tcBorders>
            <w:noWrap/>
            <w:vAlign w:val="center"/>
          </w:tcPr>
          <w:p w:rsidR="00B60344" w:rsidRPr="005B3D26" w:rsidRDefault="00B60344" w:rsidP="00B60344">
            <w:pPr>
              <w:jc w:val="center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5B3D26">
              <w:rPr>
                <w:rFonts w:eastAsia="Times New Roman"/>
                <w:b w:val="0"/>
                <w:color w:val="000000"/>
                <w:sz w:val="18"/>
                <w:szCs w:val="18"/>
              </w:rPr>
              <w:lastRenderedPageBreak/>
              <w:t>Isolate ID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</w:tcPr>
          <w:p w:rsidR="00B60344" w:rsidRPr="005B3D26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5B3D26">
              <w:rPr>
                <w:rFonts w:eastAsia="Times New Roman"/>
                <w:color w:val="000000"/>
                <w:sz w:val="18"/>
                <w:szCs w:val="18"/>
              </w:rPr>
              <w:t>Patient ID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</w:tcPr>
          <w:p w:rsidR="00B60344" w:rsidRPr="005B3D26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5B3D26">
              <w:rPr>
                <w:rFonts w:eastAsia="Times New Roman"/>
                <w:color w:val="000000"/>
                <w:sz w:val="18"/>
                <w:szCs w:val="18"/>
              </w:rPr>
              <w:t>Year collected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</w:tcPr>
          <w:p w:rsidR="00B60344" w:rsidRPr="005B3D26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5B3D26">
              <w:rPr>
                <w:rFonts w:eastAsia="Times New Roman"/>
                <w:color w:val="000000"/>
                <w:sz w:val="18"/>
                <w:szCs w:val="18"/>
              </w:rPr>
              <w:t>Culture sit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</w:tcPr>
          <w:p w:rsidR="00B60344" w:rsidRPr="005B3D26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5B3D26">
              <w:rPr>
                <w:rFonts w:eastAsia="Times New Roman"/>
                <w:color w:val="000000"/>
                <w:sz w:val="18"/>
                <w:szCs w:val="18"/>
              </w:rPr>
              <w:t>Receiving institution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</w:tcPr>
          <w:p w:rsidR="00B60344" w:rsidRPr="005B3D26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5B3D26">
              <w:rPr>
                <w:rFonts w:eastAsia="Times New Roman"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noWrap/>
            <w:vAlign w:val="center"/>
          </w:tcPr>
          <w:p w:rsidR="00B60344" w:rsidRPr="005B3D26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5B3D26">
              <w:rPr>
                <w:rFonts w:eastAsia="Times New Roman"/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vAlign w:val="center"/>
          </w:tcPr>
          <w:p w:rsidR="00B60344" w:rsidRPr="005B3D26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</w:rPr>
            </w:pPr>
            <w:r w:rsidRPr="005B3D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traA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vAlign w:val="center"/>
          </w:tcPr>
          <w:p w:rsidR="00B60344" w:rsidRPr="005B3D26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</w:rPr>
            </w:pPr>
            <w:r w:rsidRPr="005B3D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vapA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noWrap/>
            <w:vAlign w:val="center"/>
          </w:tcPr>
          <w:p w:rsidR="00B60344" w:rsidRPr="005B3D26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</w:rPr>
            </w:pPr>
            <w:r w:rsidRPr="005B3D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vapB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noWrap/>
            <w:vAlign w:val="center"/>
          </w:tcPr>
          <w:p w:rsidR="00B60344" w:rsidRPr="005B3D26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</w:rPr>
            </w:pPr>
            <w:r w:rsidRPr="005B3D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vapN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</w:tcPr>
          <w:p w:rsidR="00B60344" w:rsidRPr="005B3D26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</w:rPr>
            </w:pPr>
            <w:r w:rsidRPr="005B3D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hoE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noWrap/>
            <w:vAlign w:val="center"/>
          </w:tcPr>
          <w:p w:rsidR="00B60344" w:rsidRPr="005B3D26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5B3D26">
              <w:rPr>
                <w:rFonts w:eastAsia="Times New Roman"/>
                <w:color w:val="000000"/>
                <w:sz w:val="18"/>
                <w:szCs w:val="18"/>
              </w:rPr>
              <w:t>Genotype</w:t>
            </w:r>
          </w:p>
        </w:tc>
      </w:tr>
      <w:tr w:rsidR="00B60344" w:rsidRPr="00A06BD9" w:rsidTr="00FE4A8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-5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4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99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peritoneal fluid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CDC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Connecticut, USA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eart transplant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8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raA- vapABN-</w:t>
            </w:r>
          </w:p>
        </w:tc>
      </w:tr>
      <w:tr w:rsidR="00B60344" w:rsidRPr="00A06BD9" w:rsidTr="0097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center"/>
          </w:tcPr>
          <w:p w:rsidR="00B60344" w:rsidRPr="005B3D26" w:rsidRDefault="00B60344" w:rsidP="00B60344">
            <w:pPr>
              <w:jc w:val="center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-51</w:t>
            </w:r>
          </w:p>
        </w:tc>
        <w:tc>
          <w:tcPr>
            <w:tcW w:w="1170" w:type="dxa"/>
            <w:noWrap/>
            <w:vAlign w:val="center"/>
          </w:tcPr>
          <w:p w:rsidR="00B60344" w:rsidRPr="005B3D26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48</w:t>
            </w:r>
          </w:p>
        </w:tc>
        <w:tc>
          <w:tcPr>
            <w:tcW w:w="1170" w:type="dxa"/>
            <w:noWrap/>
            <w:vAlign w:val="center"/>
          </w:tcPr>
          <w:p w:rsidR="00B60344" w:rsidRPr="005B3D26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2000</w:t>
            </w:r>
          </w:p>
        </w:tc>
        <w:tc>
          <w:tcPr>
            <w:tcW w:w="1170" w:type="dxa"/>
            <w:noWrap/>
            <w:vAlign w:val="center"/>
          </w:tcPr>
          <w:p w:rsidR="00B60344" w:rsidRPr="005B3D26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blood</w:t>
            </w:r>
          </w:p>
        </w:tc>
        <w:tc>
          <w:tcPr>
            <w:tcW w:w="1170" w:type="dxa"/>
            <w:noWrap/>
            <w:vAlign w:val="center"/>
          </w:tcPr>
          <w:p w:rsidR="00B60344" w:rsidRPr="005B3D26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CDC</w:t>
            </w:r>
          </w:p>
        </w:tc>
        <w:tc>
          <w:tcPr>
            <w:tcW w:w="1170" w:type="dxa"/>
            <w:noWrap/>
            <w:vAlign w:val="center"/>
          </w:tcPr>
          <w:p w:rsidR="00B60344" w:rsidRPr="005B3D26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Canada</w:t>
            </w:r>
          </w:p>
        </w:tc>
        <w:tc>
          <w:tcPr>
            <w:tcW w:w="1236" w:type="dxa"/>
            <w:noWrap/>
            <w:vAlign w:val="center"/>
          </w:tcPr>
          <w:p w:rsidR="00B60344" w:rsidRPr="005B3D26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noWrap/>
            <w:vAlign w:val="center"/>
          </w:tcPr>
          <w:p w:rsidR="00B60344" w:rsidRPr="005B3D26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</w:tcPr>
          <w:p w:rsidR="00B60344" w:rsidRPr="005B3D26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87" w:type="dxa"/>
            <w:noWrap/>
            <w:vAlign w:val="center"/>
          </w:tcPr>
          <w:p w:rsidR="00B60344" w:rsidRPr="005B3D26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663" w:type="dxa"/>
            <w:noWrap/>
            <w:vAlign w:val="center"/>
          </w:tcPr>
          <w:p w:rsidR="00B60344" w:rsidRPr="005B3D26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B60344" w:rsidRPr="005B3D26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2430" w:type="dxa"/>
            <w:noWrap/>
            <w:vAlign w:val="center"/>
          </w:tcPr>
          <w:p w:rsidR="00B60344" w:rsidRPr="005B3D26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7C760C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raA+ vapB+ vapAN-</w:t>
            </w:r>
          </w:p>
        </w:tc>
      </w:tr>
      <w:tr w:rsidR="00B60344" w:rsidRPr="00A06BD9" w:rsidTr="0097547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-52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49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2000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blood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CDC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Ohio, USA</w:t>
            </w:r>
          </w:p>
        </w:tc>
        <w:tc>
          <w:tcPr>
            <w:tcW w:w="1236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87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63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raA- vapABN-</w:t>
            </w:r>
          </w:p>
        </w:tc>
      </w:tr>
      <w:tr w:rsidR="00B60344" w:rsidRPr="00A06BD9" w:rsidTr="0097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-53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50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2000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blood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CDC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India</w:t>
            </w:r>
          </w:p>
        </w:tc>
        <w:tc>
          <w:tcPr>
            <w:tcW w:w="1236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87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63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raA- vapABN-</w:t>
            </w:r>
          </w:p>
        </w:tc>
      </w:tr>
      <w:tr w:rsidR="00B60344" w:rsidRPr="00A06BD9" w:rsidTr="0097547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-54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51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2000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unknown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CDC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Puerto Rico</w:t>
            </w:r>
          </w:p>
        </w:tc>
        <w:tc>
          <w:tcPr>
            <w:tcW w:w="1236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Coronary artery transplant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87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63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raA+ vapN+ vapAB-</w:t>
            </w:r>
          </w:p>
        </w:tc>
      </w:tr>
      <w:tr w:rsidR="00B60344" w:rsidRPr="00A06BD9" w:rsidTr="0097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-55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52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2000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respiratory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CDC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Oklahoma, USA</w:t>
            </w:r>
          </w:p>
        </w:tc>
        <w:tc>
          <w:tcPr>
            <w:tcW w:w="1236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87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63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raA+ vapABN-</w:t>
            </w:r>
          </w:p>
        </w:tc>
      </w:tr>
      <w:tr w:rsidR="00B60344" w:rsidRPr="00A06BD9" w:rsidTr="0097547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-56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53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2002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unknown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MC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Rochester, Minnesota, USA</w:t>
            </w:r>
          </w:p>
        </w:tc>
        <w:tc>
          <w:tcPr>
            <w:tcW w:w="1236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687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63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raA+ vapA+ vapBN-</w:t>
            </w:r>
          </w:p>
        </w:tc>
      </w:tr>
      <w:tr w:rsidR="00B60344" w:rsidRPr="00A06BD9" w:rsidTr="0097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-57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54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2002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unknown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MC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Rochester, Minnesota, USA</w:t>
            </w:r>
          </w:p>
        </w:tc>
        <w:tc>
          <w:tcPr>
            <w:tcW w:w="1236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87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63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raA- vapABN-</w:t>
            </w:r>
          </w:p>
        </w:tc>
      </w:tr>
      <w:tr w:rsidR="00B60344" w:rsidRPr="00A06BD9" w:rsidTr="0097547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-58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55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2002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unknown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MC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Rochester, Minnesota, USA</w:t>
            </w:r>
          </w:p>
        </w:tc>
        <w:tc>
          <w:tcPr>
            <w:tcW w:w="1236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87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63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raA- vapABN-</w:t>
            </w:r>
          </w:p>
        </w:tc>
      </w:tr>
      <w:tr w:rsidR="00B60344" w:rsidRPr="00A06BD9" w:rsidTr="0097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-59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56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2002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unknown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MC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Rochester, Minnesota, USA</w:t>
            </w:r>
          </w:p>
        </w:tc>
        <w:tc>
          <w:tcPr>
            <w:tcW w:w="1236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87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63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raA- vapABN-</w:t>
            </w:r>
          </w:p>
        </w:tc>
      </w:tr>
      <w:tr w:rsidR="00B60344" w:rsidRPr="00A06BD9" w:rsidTr="00975470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-60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57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2002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unknown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MC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Rochester, Minnesota, USA</w:t>
            </w:r>
          </w:p>
        </w:tc>
        <w:tc>
          <w:tcPr>
            <w:tcW w:w="1236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87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63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raA- vapABN-</w:t>
            </w:r>
          </w:p>
        </w:tc>
      </w:tr>
      <w:tr w:rsidR="00B60344" w:rsidRPr="00A06BD9" w:rsidTr="0097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-61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58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2002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unknown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MC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Rochester, Minnesota, USA</w:t>
            </w:r>
          </w:p>
        </w:tc>
        <w:tc>
          <w:tcPr>
            <w:tcW w:w="1236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87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63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raA- vapABN-</w:t>
            </w:r>
          </w:p>
        </w:tc>
      </w:tr>
      <w:tr w:rsidR="00B60344" w:rsidRPr="00A06BD9" w:rsidTr="0097547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-62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59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2002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unknown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MC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Rochester, Minnesota, USA</w:t>
            </w:r>
          </w:p>
        </w:tc>
        <w:tc>
          <w:tcPr>
            <w:tcW w:w="1236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87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63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raA+ vapN+ vapAB-</w:t>
            </w:r>
          </w:p>
        </w:tc>
      </w:tr>
      <w:tr w:rsidR="00B60344" w:rsidRPr="00A06BD9" w:rsidTr="0097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-63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60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2002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unknown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MC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Rochester, Minnesota, USA</w:t>
            </w:r>
          </w:p>
        </w:tc>
        <w:tc>
          <w:tcPr>
            <w:tcW w:w="1236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687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63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raA+ vapA+ vapBN-</w:t>
            </w:r>
          </w:p>
        </w:tc>
      </w:tr>
      <w:tr w:rsidR="00B60344" w:rsidRPr="00A06BD9" w:rsidTr="0097547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-64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61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2002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blood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MC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Rochester, Minnesota, USA</w:t>
            </w:r>
          </w:p>
        </w:tc>
        <w:tc>
          <w:tcPr>
            <w:tcW w:w="1236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87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63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raA- vapABN-</w:t>
            </w:r>
          </w:p>
        </w:tc>
      </w:tr>
      <w:tr w:rsidR="00B60344" w:rsidRPr="00A06BD9" w:rsidTr="0097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H-65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62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2002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unknown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MC</w:t>
            </w:r>
          </w:p>
        </w:tc>
        <w:tc>
          <w:tcPr>
            <w:tcW w:w="117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Rochester, Minnesota, USA</w:t>
            </w:r>
          </w:p>
        </w:tc>
        <w:tc>
          <w:tcPr>
            <w:tcW w:w="1236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87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63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B60344" w:rsidRPr="007C760C" w:rsidRDefault="00B60344" w:rsidP="00B603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7C760C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raA- vapABN-</w:t>
            </w:r>
          </w:p>
        </w:tc>
      </w:tr>
    </w:tbl>
    <w:p w:rsidR="00A87093" w:rsidRPr="00981D80" w:rsidRDefault="00A87093" w:rsidP="001B03CB">
      <w:bookmarkStart w:id="0" w:name="_GoBack"/>
      <w:bookmarkEnd w:id="0"/>
    </w:p>
    <w:sectPr w:rsidR="00A87093" w:rsidRPr="00981D80" w:rsidSect="00E95EC6">
      <w:footerReference w:type="default" r:id="rId7"/>
      <w:pgSz w:w="15840" w:h="12240" w:orient="landscape"/>
      <w:pgMar w:top="459" w:right="720" w:bottom="540" w:left="720" w:header="356" w:footer="263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46A2" w:rsidRDefault="00A846A2" w:rsidP="005B3D26">
      <w:pPr>
        <w:spacing w:after="0" w:line="240" w:lineRule="auto"/>
      </w:pPr>
      <w:r>
        <w:separator/>
      </w:r>
    </w:p>
  </w:endnote>
  <w:endnote w:type="continuationSeparator" w:id="0">
    <w:p w:rsidR="00A846A2" w:rsidRDefault="00A846A2" w:rsidP="005B3D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09671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E5F20" w:rsidRDefault="005E5F2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C5DD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E5F20" w:rsidRDefault="005E5F2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46A2" w:rsidRDefault="00A846A2" w:rsidP="005B3D26">
      <w:pPr>
        <w:spacing w:after="0" w:line="240" w:lineRule="auto"/>
      </w:pPr>
      <w:r>
        <w:separator/>
      </w:r>
    </w:p>
  </w:footnote>
  <w:footnote w:type="continuationSeparator" w:id="0">
    <w:p w:rsidR="00A846A2" w:rsidRDefault="00A846A2" w:rsidP="005B3D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BD9"/>
    <w:rsid w:val="000271E6"/>
    <w:rsid w:val="00057479"/>
    <w:rsid w:val="0007168B"/>
    <w:rsid w:val="00074C41"/>
    <w:rsid w:val="000830D5"/>
    <w:rsid w:val="000A1F90"/>
    <w:rsid w:val="00100159"/>
    <w:rsid w:val="0011112E"/>
    <w:rsid w:val="001346B6"/>
    <w:rsid w:val="001B03CB"/>
    <w:rsid w:val="001C5DDD"/>
    <w:rsid w:val="00202EF7"/>
    <w:rsid w:val="0024407F"/>
    <w:rsid w:val="00250072"/>
    <w:rsid w:val="00251181"/>
    <w:rsid w:val="003358ED"/>
    <w:rsid w:val="003861EE"/>
    <w:rsid w:val="004A2010"/>
    <w:rsid w:val="004B563F"/>
    <w:rsid w:val="005265E7"/>
    <w:rsid w:val="005B3D26"/>
    <w:rsid w:val="005E4F4C"/>
    <w:rsid w:val="005E5F20"/>
    <w:rsid w:val="005F01C4"/>
    <w:rsid w:val="006A14C0"/>
    <w:rsid w:val="006C7C02"/>
    <w:rsid w:val="006F5886"/>
    <w:rsid w:val="0073024F"/>
    <w:rsid w:val="007412D7"/>
    <w:rsid w:val="00770604"/>
    <w:rsid w:val="00776400"/>
    <w:rsid w:val="007C760C"/>
    <w:rsid w:val="00823AC0"/>
    <w:rsid w:val="00826076"/>
    <w:rsid w:val="00840BDF"/>
    <w:rsid w:val="009716FC"/>
    <w:rsid w:val="00975470"/>
    <w:rsid w:val="00981D80"/>
    <w:rsid w:val="009D0874"/>
    <w:rsid w:val="00A03875"/>
    <w:rsid w:val="00A06BD9"/>
    <w:rsid w:val="00A072A9"/>
    <w:rsid w:val="00A6124B"/>
    <w:rsid w:val="00A846A2"/>
    <w:rsid w:val="00A87093"/>
    <w:rsid w:val="00B14D47"/>
    <w:rsid w:val="00B27639"/>
    <w:rsid w:val="00B60344"/>
    <w:rsid w:val="00BD7FAC"/>
    <w:rsid w:val="00C045C7"/>
    <w:rsid w:val="00C84188"/>
    <w:rsid w:val="00C96BB4"/>
    <w:rsid w:val="00CF2B3A"/>
    <w:rsid w:val="00D00ABB"/>
    <w:rsid w:val="00D1708E"/>
    <w:rsid w:val="00D577AC"/>
    <w:rsid w:val="00D70CE9"/>
    <w:rsid w:val="00E536A9"/>
    <w:rsid w:val="00E648BF"/>
    <w:rsid w:val="00E95EC6"/>
    <w:rsid w:val="00EA3B4C"/>
    <w:rsid w:val="00EB6EF9"/>
    <w:rsid w:val="00EC30AF"/>
    <w:rsid w:val="00EE7182"/>
    <w:rsid w:val="00F91B0A"/>
    <w:rsid w:val="00FE1CEB"/>
    <w:rsid w:val="00FE4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A5B44E5-2ED3-42F1-9186-1709A7D28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3D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3D26"/>
  </w:style>
  <w:style w:type="paragraph" w:styleId="Footer">
    <w:name w:val="footer"/>
    <w:basedOn w:val="Normal"/>
    <w:link w:val="FooterChar"/>
    <w:uiPriority w:val="99"/>
    <w:unhideWhenUsed/>
    <w:rsid w:val="005B3D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3D26"/>
  </w:style>
  <w:style w:type="table" w:styleId="LightShading-Accent6">
    <w:name w:val="Light Shading Accent 6"/>
    <w:basedOn w:val="TableNormal"/>
    <w:uiPriority w:val="60"/>
    <w:rsid w:val="00EA3B4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LightShading-Accent5">
    <w:name w:val="Light Shading Accent 5"/>
    <w:basedOn w:val="TableNormal"/>
    <w:uiPriority w:val="60"/>
    <w:rsid w:val="00EA3B4C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Shading-Accent3">
    <w:name w:val="Light Shading Accent 3"/>
    <w:basedOn w:val="TableNormal"/>
    <w:uiPriority w:val="60"/>
    <w:rsid w:val="00EA3B4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001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15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522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FF4AFC-E75A-408D-B7A8-192BDC867E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0</Words>
  <Characters>490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 - Texas A&amp;M Univ.</Company>
  <LinksUpToDate>false</LinksUpToDate>
  <CharactersWithSpaces>5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Bryan</dc:creator>
  <cp:lastModifiedBy>Laura Bryan</cp:lastModifiedBy>
  <cp:revision>2</cp:revision>
  <cp:lastPrinted>2017-08-24T20:17:00Z</cp:lastPrinted>
  <dcterms:created xsi:type="dcterms:W3CDTF">2017-12-22T18:51:00Z</dcterms:created>
  <dcterms:modified xsi:type="dcterms:W3CDTF">2017-12-22T18:51:00Z</dcterms:modified>
</cp:coreProperties>
</file>